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F2A0E" w14:textId="0E59DC17" w:rsidR="009D31E7" w:rsidRPr="003837E0" w:rsidRDefault="001B083B" w:rsidP="003837E0">
      <w:pPr>
        <w:pStyle w:val="Beschriftung"/>
        <w:keepNext/>
        <w:ind w:left="-14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l Table: Materials used in this study</w:t>
      </w:r>
    </w:p>
    <w:tbl>
      <w:tblPr>
        <w:tblStyle w:val="EinfacheTabelle4"/>
        <w:tblW w:w="8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91"/>
        <w:gridCol w:w="2891"/>
        <w:gridCol w:w="2891"/>
      </w:tblGrid>
      <w:tr w:rsidR="00806DEE" w:rsidRPr="00F67FB6" w14:paraId="192DADAC" w14:textId="77777777" w:rsidTr="00E80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71D696E2" w14:textId="4F34CE67" w:rsidR="00FC2D23" w:rsidRPr="00F67FB6" w:rsidRDefault="00FC2D23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53D3EED0" w14:textId="4635F252" w:rsidR="00D95AB2" w:rsidRPr="00F67FB6" w:rsidRDefault="00806DEE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räger</w:t>
            </w:r>
          </w:p>
          <w:p w14:paraId="50674467" w14:textId="349F06C8" w:rsidR="00FC2D23" w:rsidRPr="00F67FB6" w:rsidRDefault="00FC2D23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tlan A350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4095A8FF" w14:textId="297812CB" w:rsidR="00FC2D23" w:rsidRPr="00F67FB6" w:rsidRDefault="00806DEE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General Electric Healthcare </w:t>
            </w:r>
            <w:r w:rsidR="00FC2D23"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arestation 650</w:t>
            </w:r>
          </w:p>
        </w:tc>
      </w:tr>
      <w:tr w:rsidR="000463B0" w:rsidRPr="00F67FB6" w14:paraId="2027A435" w14:textId="24BDFC75" w:rsidTr="00E8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07E67451" w14:textId="02F59931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O</w:t>
            </w: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2</w:t>
            </w:r>
            <w:r w:rsidRPr="00F67FB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sampling line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617EA433" w14:textId="749CA8CD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 8290286, 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07CD533D" w14:textId="23ACB1EB" w:rsidR="000463B0" w:rsidRPr="00F67FB6" w:rsidRDefault="000463B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 2097307-002, GE, Helsinki, Finland</w:t>
            </w:r>
          </w:p>
        </w:tc>
      </w:tr>
      <w:tr w:rsidR="000463B0" w:rsidRPr="00F67FB6" w14:paraId="2C375CAC" w14:textId="134ECC8A" w:rsidTr="00E80D6E">
        <w:trPr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2BD34339" w14:textId="16E34A6D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dium lime canister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6766C7EB" w14:textId="5280740D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finity ID CLIC Absorber 800+, 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78950F63" w14:textId="30B1D33D" w:rsidR="000463B0" w:rsidRPr="00F67FB6" w:rsidRDefault="00F67FB6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isorbTM, Vyaire Medical Oy, Helsinki, Finland</w:t>
            </w:r>
          </w:p>
        </w:tc>
      </w:tr>
      <w:tr w:rsidR="000463B0" w:rsidRPr="00F67FB6" w14:paraId="077D74DA" w14:textId="73B48062" w:rsidTr="00E8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62EAF877" w14:textId="0B05A069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IC adapter for sodium lime canister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28BC8922" w14:textId="0C1D68F4" w:rsidR="000463B0" w:rsidRPr="00F67FB6" w:rsidRDefault="00766A8F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LIC adapter, </w:t>
            </w:r>
            <w:r w:rsidR="000463B0"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3283E404" w14:textId="5AE70A5F" w:rsidR="000463B0" w:rsidRPr="00F67FB6" w:rsidRDefault="00E80D6E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0463B0" w:rsidRPr="00F67FB6" w14:paraId="248C504C" w14:textId="2C7257BE" w:rsidTr="00E80D6E">
        <w:trPr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72F88C1C" w14:textId="39CB91F6" w:rsidR="000463B0" w:rsidRPr="00F67FB6" w:rsidRDefault="000463B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voflurane </w:t>
            </w:r>
            <w:r w:rsidR="00E80D6E"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porizer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7E10ABB6" w14:textId="6DFC260E" w:rsidR="000463B0" w:rsidRPr="00F67FB6" w:rsidRDefault="00766A8F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por 2000</w:t>
            </w:r>
            <w:r w:rsid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</w:t>
            </w:r>
            <w:r w:rsidR="00F67FB6"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-Vapor®, </w:t>
            </w: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34684025" w14:textId="72A88485" w:rsidR="000463B0" w:rsidRPr="00F67FB6" w:rsidRDefault="00AF7DE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c 6 plus</w:t>
            </w:r>
            <w:r w:rsidRPr="00F67FB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c 850 (GE, Freiburg, Germany)</w:t>
            </w:r>
          </w:p>
        </w:tc>
      </w:tr>
      <w:tr w:rsidR="000463B0" w:rsidRPr="00D53E63" w14:paraId="380A07EF" w14:textId="4B639767" w:rsidTr="00E8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37C43119" w14:textId="6232FBFD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ater trap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17C45080" w14:textId="3495A7A4" w:rsidR="000463B0" w:rsidRPr="00F67FB6" w:rsidRDefault="00D53E63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 6872020 Infinity ID WaterLock2, 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16160AE2" w14:textId="3D2C7CC7" w:rsidR="000463B0" w:rsidRPr="00F67FB6" w:rsidRDefault="002B6D44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D-fend Pro, GE, Helsinki, Finland</w:t>
            </w:r>
          </w:p>
        </w:tc>
      </w:tr>
      <w:tr w:rsidR="000463B0" w:rsidRPr="00F67FB6" w14:paraId="1933ED7E" w14:textId="0AF36637" w:rsidTr="00E80D6E">
        <w:trPr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73DF1F42" w14:textId="1C61CC02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ve charcoal filters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7C035719" w14:textId="11C25901" w:rsidR="000463B0" w:rsidRPr="00F67FB6" w:rsidRDefault="002B6D44" w:rsidP="00E80D6E">
            <w:pPr>
              <w:tabs>
                <w:tab w:val="left" w:pos="597"/>
              </w:tabs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por-CleanTM, Dynasthetics LLC, Salt Lake City, UT, USA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2C045042" w14:textId="6B9FE1D0" w:rsidR="000463B0" w:rsidRPr="00F67FB6" w:rsidRDefault="002B6D44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por-CleanTM, Dynasthetics LLC, Salt Lake City, UT, USA</w:t>
            </w:r>
          </w:p>
        </w:tc>
      </w:tr>
      <w:tr w:rsidR="000463B0" w:rsidRPr="00F67FB6" w14:paraId="5EC24BD2" w14:textId="76195872" w:rsidTr="00E8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782AB9A3" w14:textId="3D2D4EF9" w:rsidR="000463B0" w:rsidRPr="00F67FB6" w:rsidRDefault="000463B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athing circuits and breathing bag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29E8E522" w14:textId="36E29C6E" w:rsidR="000463B0" w:rsidRPr="00F67FB6" w:rsidRDefault="002B6D44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üsch Breathing System, REF 191790-210170 Teleflex Medical, Westmeath, Ireland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6D8B7CA7" w14:textId="771ED731" w:rsidR="000463B0" w:rsidRPr="00F67FB6" w:rsidRDefault="002B6D44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üsch Breathing System, REF 191790-210170 Teleflex Medical, Westmeath, Ireland</w:t>
            </w:r>
          </w:p>
        </w:tc>
      </w:tr>
      <w:tr w:rsidR="000463B0" w:rsidRPr="00F67FB6" w14:paraId="20A10689" w14:textId="77777777" w:rsidTr="00E80D6E">
        <w:trPr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368CE21C" w14:textId="234F8621" w:rsidR="000463B0" w:rsidRPr="00F67FB6" w:rsidRDefault="000463B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ial filter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55CB2F3A" w14:textId="740E82D2" w:rsidR="000463B0" w:rsidRPr="00F67FB6" w:rsidRDefault="00AF7DE0" w:rsidP="00E80D6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ltiporTM BB25, Pall Medical, Fribourg, Switzerland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14777CC9" w14:textId="427ED9A0" w:rsidR="000463B0" w:rsidRPr="00F67FB6" w:rsidRDefault="00AF7DE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ltiporTM BB25, Pall Medical, Fribourg, Switzerland</w:t>
            </w:r>
          </w:p>
        </w:tc>
      </w:tr>
      <w:tr w:rsidR="000463B0" w:rsidRPr="00F67FB6" w14:paraId="0D85CAB0" w14:textId="77777777" w:rsidTr="00E8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891" w:type="dxa"/>
            <w:shd w:val="clear" w:color="auto" w:fill="auto"/>
            <w:vAlign w:val="center"/>
          </w:tcPr>
          <w:p w14:paraId="6E7E7ED2" w14:textId="6043E354" w:rsidR="000463B0" w:rsidRPr="00F67FB6" w:rsidRDefault="000463B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st lung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05D42CD0" w14:textId="134B0C54" w:rsidR="000463B0" w:rsidRPr="00F67FB6" w:rsidRDefault="00AF7DE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lfTestLungTM, Dräger, Lübeck, Germany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08B7E57B" w14:textId="0F7796AE" w:rsidR="000463B0" w:rsidRPr="00F67FB6" w:rsidRDefault="00AF7DE0" w:rsidP="00E80D6E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67F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lfTestLungTM, Dräger, Lübeck, Germany</w:t>
            </w:r>
          </w:p>
        </w:tc>
      </w:tr>
    </w:tbl>
    <w:p w14:paraId="18017506" w14:textId="52BD81B2" w:rsidR="00FE75FC" w:rsidRPr="003837E0" w:rsidRDefault="00FE75FC" w:rsidP="003837E0">
      <w:pPr>
        <w:pStyle w:val="Beschriftung"/>
        <w:spacing w:before="240" w:line="480" w:lineRule="auto"/>
        <w:rPr>
          <w:rFonts w:ascii="Arial" w:hAnsi="Arial" w:cs="Arial"/>
          <w:b w:val="0"/>
          <w:color w:val="000000" w:themeColor="text1"/>
          <w:sz w:val="22"/>
          <w:szCs w:val="22"/>
          <w:lang w:val="en-US"/>
        </w:rPr>
      </w:pPr>
    </w:p>
    <w:sectPr w:rsidR="00FE75FC" w:rsidRPr="003837E0" w:rsidSect="0042207B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2E06"/>
    <w:rsid w:val="00036D0E"/>
    <w:rsid w:val="000463B0"/>
    <w:rsid w:val="000756D5"/>
    <w:rsid w:val="000B6E3E"/>
    <w:rsid w:val="000C730A"/>
    <w:rsid w:val="001B083B"/>
    <w:rsid w:val="001F68E6"/>
    <w:rsid w:val="00232235"/>
    <w:rsid w:val="00241F23"/>
    <w:rsid w:val="002B6D44"/>
    <w:rsid w:val="002D6FBE"/>
    <w:rsid w:val="00373CC6"/>
    <w:rsid w:val="003837E0"/>
    <w:rsid w:val="003A4D02"/>
    <w:rsid w:val="003D4FEA"/>
    <w:rsid w:val="0042207B"/>
    <w:rsid w:val="004E7DF2"/>
    <w:rsid w:val="00575670"/>
    <w:rsid w:val="00577EE8"/>
    <w:rsid w:val="005F13DC"/>
    <w:rsid w:val="00601381"/>
    <w:rsid w:val="00655CC6"/>
    <w:rsid w:val="006B135E"/>
    <w:rsid w:val="00766A8F"/>
    <w:rsid w:val="00806DEE"/>
    <w:rsid w:val="008256F0"/>
    <w:rsid w:val="008F3914"/>
    <w:rsid w:val="008F3F7F"/>
    <w:rsid w:val="00911652"/>
    <w:rsid w:val="00956769"/>
    <w:rsid w:val="00966561"/>
    <w:rsid w:val="009D31E7"/>
    <w:rsid w:val="009D7AA3"/>
    <w:rsid w:val="00AB5BA3"/>
    <w:rsid w:val="00AE32C3"/>
    <w:rsid w:val="00AF7DE0"/>
    <w:rsid w:val="00D1166F"/>
    <w:rsid w:val="00D53E63"/>
    <w:rsid w:val="00D70A66"/>
    <w:rsid w:val="00D95AB2"/>
    <w:rsid w:val="00DC6F82"/>
    <w:rsid w:val="00DE2725"/>
    <w:rsid w:val="00E60814"/>
    <w:rsid w:val="00E80D6E"/>
    <w:rsid w:val="00F046EE"/>
    <w:rsid w:val="00F225F9"/>
    <w:rsid w:val="00F32E06"/>
    <w:rsid w:val="00F350B4"/>
    <w:rsid w:val="00F65406"/>
    <w:rsid w:val="00F67FB6"/>
    <w:rsid w:val="00FC2D23"/>
    <w:rsid w:val="00FD24B6"/>
    <w:rsid w:val="00FE3B9B"/>
    <w:rsid w:val="00F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F169C9"/>
  <w15:docId w15:val="{DE15D47C-D680-4B10-A8BC-970BB402C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6D0E"/>
    <w:pPr>
      <w:spacing w:after="0" w:line="360" w:lineRule="auto"/>
      <w:jc w:val="both"/>
    </w:pPr>
    <w:rPr>
      <w:rFonts w:asciiTheme="majorHAnsi" w:eastAsiaTheme="minorEastAsia" w:hAnsiTheme="majorHAnsi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D31E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EinfacheTabelle4">
    <w:name w:val="Plain Table 4"/>
    <w:basedOn w:val="NormaleTabelle"/>
    <w:uiPriority w:val="44"/>
    <w:rsid w:val="009116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14896-2827-431F-A579-261B147A6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iderich</dc:creator>
  <cp:keywords/>
  <dc:description/>
  <cp:lastModifiedBy>Sebastian Heiderich</cp:lastModifiedBy>
  <cp:revision>24</cp:revision>
  <dcterms:created xsi:type="dcterms:W3CDTF">2019-06-03T07:37:00Z</dcterms:created>
  <dcterms:modified xsi:type="dcterms:W3CDTF">2021-10-11T17:41:00Z</dcterms:modified>
</cp:coreProperties>
</file>